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5300C" w14:textId="678E22C8" w:rsidR="003A0F0F" w:rsidRPr="00F65B50" w:rsidRDefault="00F65B50" w:rsidP="003A0F0F">
      <w:pPr>
        <w:spacing w:after="0" w:line="240" w:lineRule="auto"/>
        <w:rPr>
          <w:rFonts w:asciiTheme="minorBidi" w:hAnsiTheme="minorBidi"/>
          <w:b/>
          <w:bCs/>
          <w:color w:val="000000" w:themeColor="text1"/>
          <w:sz w:val="20"/>
          <w:szCs w:val="20"/>
        </w:rPr>
      </w:pPr>
      <w:r w:rsidRPr="00F65B50">
        <w:rPr>
          <w:rFonts w:asciiTheme="minorBidi" w:hAnsiTheme="minorBidi"/>
          <w:b/>
          <w:bCs/>
          <w:color w:val="000000" w:themeColor="text1"/>
          <w:sz w:val="20"/>
          <w:szCs w:val="20"/>
        </w:rPr>
        <w:t>S2</w:t>
      </w:r>
      <w:r w:rsidR="003A0F0F" w:rsidRPr="00F65B50">
        <w:rPr>
          <w:rFonts w:asciiTheme="minorBidi" w:hAnsiTheme="minorBidi"/>
          <w:b/>
          <w:bCs/>
          <w:color w:val="000000" w:themeColor="text1"/>
          <w:sz w:val="20"/>
          <w:szCs w:val="20"/>
        </w:rPr>
        <w:t xml:space="preserve"> Table. Factors assessing whether oysters are ready to serve</w:t>
      </w:r>
    </w:p>
    <w:tbl>
      <w:tblPr>
        <w:tblStyle w:val="ListTable6Colorful"/>
        <w:tblW w:w="9115" w:type="dxa"/>
        <w:tblLook w:val="04A0" w:firstRow="1" w:lastRow="0" w:firstColumn="1" w:lastColumn="0" w:noHBand="0" w:noVBand="1"/>
      </w:tblPr>
      <w:tblGrid>
        <w:gridCol w:w="2998"/>
        <w:gridCol w:w="3000"/>
        <w:gridCol w:w="3117"/>
      </w:tblGrid>
      <w:tr w:rsidR="003A0F0F" w:rsidRPr="00462FF7" w14:paraId="5616C694" w14:textId="77777777" w:rsidTr="00FB0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27C10005" w14:textId="77777777" w:rsidR="003A0F0F" w:rsidRPr="00462FF7" w:rsidRDefault="003A0F0F" w:rsidP="00FB0BD3">
            <w:pPr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B.5</w:t>
            </w:r>
          </w:p>
        </w:tc>
        <w:tc>
          <w:tcPr>
            <w:tcW w:w="3000" w:type="dxa"/>
            <w:shd w:val="clear" w:color="auto" w:fill="auto"/>
          </w:tcPr>
          <w:p w14:paraId="322A9A7B" w14:textId="77777777" w:rsidR="003A0F0F" w:rsidRPr="00462FF7" w:rsidRDefault="003A0F0F" w:rsidP="00FB0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 xml:space="preserve">B.9 </w:t>
            </w:r>
          </w:p>
        </w:tc>
        <w:tc>
          <w:tcPr>
            <w:tcW w:w="3117" w:type="dxa"/>
            <w:shd w:val="clear" w:color="auto" w:fill="auto"/>
          </w:tcPr>
          <w:p w14:paraId="27753248" w14:textId="77777777" w:rsidR="003A0F0F" w:rsidRPr="00462FF7" w:rsidRDefault="003A0F0F" w:rsidP="00FB0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B.13</w:t>
            </w:r>
          </w:p>
        </w:tc>
      </w:tr>
      <w:tr w:rsidR="003A0F0F" w:rsidRPr="00462FF7" w14:paraId="12860E58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42CCEE1D" w14:textId="77777777" w:rsidR="003A0F0F" w:rsidRPr="00462FF7" w:rsidRDefault="003A0F0F" w:rsidP="00FB0BD3">
            <w:pPr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Shell open, and texture</w:t>
            </w:r>
          </w:p>
        </w:tc>
        <w:tc>
          <w:tcPr>
            <w:tcW w:w="3000" w:type="dxa"/>
            <w:shd w:val="clear" w:color="auto" w:fill="auto"/>
          </w:tcPr>
          <w:p w14:paraId="4AD799EA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Hot, the texture is well. timer used. the smell too</w:t>
            </w:r>
          </w:p>
          <w:p w14:paraId="4C387582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117" w:type="dxa"/>
            <w:shd w:val="clear" w:color="auto" w:fill="auto"/>
          </w:tcPr>
          <w:p w14:paraId="2D00CB5A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None of those, they bubble on grill, coating gets brown</w:t>
            </w:r>
          </w:p>
        </w:tc>
      </w:tr>
      <w:tr w:rsidR="003A0F0F" w:rsidRPr="00462FF7" w14:paraId="411369D2" w14:textId="77777777" w:rsidTr="00FB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3BE106DB" w14:textId="77777777" w:rsidR="003A0F0F" w:rsidRPr="00462FF7" w:rsidRDefault="003A0F0F" w:rsidP="00FB0BD3">
            <w:pPr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Texture, visually see if it is ready. they’re hot</w:t>
            </w:r>
          </w:p>
        </w:tc>
        <w:tc>
          <w:tcPr>
            <w:tcW w:w="3000" w:type="dxa"/>
            <w:shd w:val="clear" w:color="auto" w:fill="auto"/>
          </w:tcPr>
          <w:p w14:paraId="42D0E4F0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exture and juiciness</w:t>
            </w:r>
          </w:p>
        </w:tc>
        <w:tc>
          <w:tcPr>
            <w:tcW w:w="3117" w:type="dxa"/>
            <w:shd w:val="clear" w:color="auto" w:fill="auto"/>
          </w:tcPr>
          <w:p w14:paraId="62EB9BCF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exture and the juiciness. the toppings are fully melted</w:t>
            </w:r>
          </w:p>
          <w:p w14:paraId="03C53F20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A0F0F" w:rsidRPr="00462FF7" w14:paraId="4129CA70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20CF63CC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all of those above</w:t>
            </w:r>
          </w:p>
        </w:tc>
        <w:tc>
          <w:tcPr>
            <w:tcW w:w="3000" w:type="dxa"/>
            <w:shd w:val="clear" w:color="auto" w:fill="auto"/>
          </w:tcPr>
          <w:p w14:paraId="4F346007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Color</w:t>
            </w:r>
          </w:p>
          <w:p w14:paraId="2754BAFF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117" w:type="dxa"/>
            <w:shd w:val="clear" w:color="auto" w:fill="auto"/>
          </w:tcPr>
          <w:p w14:paraId="789682EE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Color</w:t>
            </w:r>
          </w:p>
        </w:tc>
      </w:tr>
      <w:tr w:rsidR="003A0F0F" w:rsidRPr="00462FF7" w14:paraId="156EDC81" w14:textId="77777777" w:rsidTr="00FB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7B480CC4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Texture and color</w:t>
            </w:r>
          </w:p>
        </w:tc>
        <w:tc>
          <w:tcPr>
            <w:tcW w:w="3000" w:type="dxa"/>
            <w:shd w:val="clear" w:color="auto" w:fill="auto"/>
          </w:tcPr>
          <w:p w14:paraId="161EB27E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All</w:t>
            </w:r>
          </w:p>
          <w:p w14:paraId="32B245D8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3117" w:type="dxa"/>
            <w:shd w:val="clear" w:color="auto" w:fill="auto"/>
          </w:tcPr>
          <w:p w14:paraId="7C2E408A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Color</w:t>
            </w:r>
          </w:p>
        </w:tc>
      </w:tr>
      <w:tr w:rsidR="003A0F0F" w:rsidRPr="00462FF7" w14:paraId="38186642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590E09C4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Appearance</w:t>
            </w:r>
          </w:p>
        </w:tc>
        <w:tc>
          <w:tcPr>
            <w:tcW w:w="3000" w:type="dxa"/>
            <w:shd w:val="clear" w:color="auto" w:fill="auto"/>
          </w:tcPr>
          <w:p w14:paraId="0A999A4B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Similar to steamed, Will shrivel up, have a different look, can be golden brown. Depends on how the customer wants it. Color varies by customer order.</w:t>
            </w:r>
          </w:p>
          <w:p w14:paraId="41C0ECEA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117" w:type="dxa"/>
            <w:shd w:val="clear" w:color="auto" w:fill="auto"/>
          </w:tcPr>
          <w:p w14:paraId="214D934B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We don't do that</w:t>
            </w:r>
          </w:p>
        </w:tc>
      </w:tr>
      <w:tr w:rsidR="003A0F0F" w:rsidRPr="00462FF7" w14:paraId="22937AF1" w14:textId="77777777" w:rsidTr="00FB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1B17CCCB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all the above</w:t>
            </w:r>
          </w:p>
        </w:tc>
        <w:tc>
          <w:tcPr>
            <w:tcW w:w="3000" w:type="dxa"/>
            <w:shd w:val="clear" w:color="auto" w:fill="auto"/>
          </w:tcPr>
          <w:p w14:paraId="7B1840EA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exture</w:t>
            </w:r>
          </w:p>
        </w:tc>
        <w:tc>
          <w:tcPr>
            <w:tcW w:w="3117" w:type="dxa"/>
            <w:shd w:val="clear" w:color="auto" w:fill="auto"/>
          </w:tcPr>
          <w:p w14:paraId="6C7F418C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Definitely shell open, texture, color, and temperature</w:t>
            </w:r>
          </w:p>
          <w:p w14:paraId="69029177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A0F0F" w:rsidRPr="00462FF7" w14:paraId="4235171F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0EE03AEF" w14:textId="77777777" w:rsidR="003A0F0F" w:rsidRPr="00462FF7" w:rsidRDefault="003A0F0F" w:rsidP="00FB0BD3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It will shrivel, it will look wrinkly, become light golden brown</w:t>
            </w:r>
          </w:p>
          <w:p w14:paraId="4B418BF6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</w:tcPr>
          <w:p w14:paraId="2CA32B7E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exture</w:t>
            </w:r>
          </w:p>
        </w:tc>
        <w:tc>
          <w:tcPr>
            <w:tcW w:w="3117" w:type="dxa"/>
            <w:shd w:val="clear" w:color="auto" w:fill="auto"/>
          </w:tcPr>
          <w:p w14:paraId="0AC8536C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Liquid boil</w:t>
            </w:r>
          </w:p>
        </w:tc>
      </w:tr>
      <w:tr w:rsidR="003A0F0F" w:rsidRPr="00462FF7" w14:paraId="0ACC62C1" w14:textId="77777777" w:rsidTr="00FB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09C4E5A5" w14:textId="77777777" w:rsidR="003A0F0F" w:rsidRPr="00462FF7" w:rsidRDefault="003A0F0F" w:rsidP="00FB0BD3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Shell openness</w:t>
            </w:r>
          </w:p>
          <w:p w14:paraId="61AA9533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</w:tcPr>
          <w:p w14:paraId="682AB073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exture</w:t>
            </w:r>
          </w:p>
        </w:tc>
        <w:tc>
          <w:tcPr>
            <w:tcW w:w="3117" w:type="dxa"/>
            <w:shd w:val="clear" w:color="auto" w:fill="auto"/>
          </w:tcPr>
          <w:p w14:paraId="48C00D55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Opacity, juiciness</w:t>
            </w:r>
          </w:p>
        </w:tc>
      </w:tr>
      <w:tr w:rsidR="003A0F0F" w:rsidRPr="00462FF7" w14:paraId="23934496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5DF536AA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Open</w:t>
            </w:r>
          </w:p>
        </w:tc>
        <w:tc>
          <w:tcPr>
            <w:tcW w:w="3000" w:type="dxa"/>
            <w:shd w:val="clear" w:color="auto" w:fill="auto"/>
          </w:tcPr>
          <w:p w14:paraId="233F0C93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When edges curl up</w:t>
            </w:r>
          </w:p>
        </w:tc>
        <w:tc>
          <w:tcPr>
            <w:tcW w:w="3117" w:type="dxa"/>
            <w:shd w:val="clear" w:color="auto" w:fill="auto"/>
          </w:tcPr>
          <w:p w14:paraId="44D21DB2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here’s a color they turn that are more solid in color and firm in texture</w:t>
            </w:r>
          </w:p>
          <w:p w14:paraId="4BCA1BA4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A0F0F" w:rsidRPr="00462FF7" w14:paraId="7C4DF4DD" w14:textId="77777777" w:rsidTr="00FB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63BAF872" w14:textId="77777777" w:rsidR="003A0F0F" w:rsidRPr="00462FF7" w:rsidRDefault="003A0F0F" w:rsidP="00FB0BD3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Openness</w:t>
            </w:r>
          </w:p>
          <w:p w14:paraId="16DA11F8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</w:tcPr>
          <w:p w14:paraId="46F027CB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Juiciness</w:t>
            </w:r>
          </w:p>
        </w:tc>
        <w:tc>
          <w:tcPr>
            <w:tcW w:w="3117" w:type="dxa"/>
            <w:shd w:val="clear" w:color="auto" w:fill="auto"/>
          </w:tcPr>
          <w:p w14:paraId="06336247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exture and color</w:t>
            </w:r>
          </w:p>
        </w:tc>
      </w:tr>
      <w:tr w:rsidR="003A0F0F" w:rsidRPr="00462FF7" w14:paraId="4A5E40CD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55B7AF88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Texture</w:t>
            </w:r>
          </w:p>
        </w:tc>
        <w:tc>
          <w:tcPr>
            <w:tcW w:w="3000" w:type="dxa"/>
            <w:shd w:val="clear" w:color="auto" w:fill="auto"/>
          </w:tcPr>
          <w:p w14:paraId="02D5C7F5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Color</w:t>
            </w:r>
          </w:p>
        </w:tc>
        <w:tc>
          <w:tcPr>
            <w:tcW w:w="3117" w:type="dxa"/>
            <w:shd w:val="clear" w:color="auto" w:fill="auto"/>
          </w:tcPr>
          <w:p w14:paraId="5E64A36C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All of the above</w:t>
            </w:r>
          </w:p>
          <w:p w14:paraId="55DE4086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A0F0F" w:rsidRPr="00462FF7" w14:paraId="4594774E" w14:textId="77777777" w:rsidTr="00FB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1CE8D66F" w14:textId="77777777" w:rsidR="003A0F0F" w:rsidRPr="00462FF7" w:rsidRDefault="003A0F0F" w:rsidP="00FB0BD3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All of the above. We do the oysters in a steam box. For Oyster Rockefeller</w:t>
            </w:r>
          </w:p>
          <w:p w14:paraId="2B77319F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</w:tcPr>
          <w:p w14:paraId="16B77DAD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Color, dryness, thermo</w:t>
            </w:r>
          </w:p>
        </w:tc>
        <w:tc>
          <w:tcPr>
            <w:tcW w:w="3117" w:type="dxa"/>
            <w:shd w:val="clear" w:color="auto" w:fill="auto"/>
          </w:tcPr>
          <w:p w14:paraId="185D1251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appearance</w:t>
            </w:r>
          </w:p>
        </w:tc>
      </w:tr>
      <w:tr w:rsidR="003A0F0F" w:rsidRPr="00462FF7" w14:paraId="525573E3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6BB1C8EB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Texture and color</w:t>
            </w:r>
          </w:p>
        </w:tc>
        <w:tc>
          <w:tcPr>
            <w:tcW w:w="3000" w:type="dxa"/>
            <w:shd w:val="clear" w:color="auto" w:fill="auto"/>
          </w:tcPr>
          <w:p w14:paraId="1E75DA8E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Cheese is melted; the oysters are well done</w:t>
            </w:r>
          </w:p>
        </w:tc>
        <w:tc>
          <w:tcPr>
            <w:tcW w:w="3117" w:type="dxa"/>
            <w:shd w:val="clear" w:color="auto" w:fill="auto"/>
          </w:tcPr>
          <w:p w14:paraId="2A4E44BE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We don’t let them dry out too much. juice in shell. cook it to reduce it to half</w:t>
            </w:r>
          </w:p>
          <w:p w14:paraId="17AFE79F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A0F0F" w:rsidRPr="00462FF7" w14:paraId="31A1033D" w14:textId="77777777" w:rsidTr="00FB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334B9CFD" w14:textId="77777777" w:rsidR="003A0F0F" w:rsidRPr="00462FF7" w:rsidRDefault="003A0F0F" w:rsidP="00FB0BD3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size the meat, shrinks</w:t>
            </w:r>
          </w:p>
          <w:p w14:paraId="76D2615C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</w:tcPr>
          <w:p w14:paraId="7FEE0340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exture and color</w:t>
            </w:r>
          </w:p>
        </w:tc>
        <w:tc>
          <w:tcPr>
            <w:tcW w:w="3117" w:type="dxa"/>
            <w:shd w:val="clear" w:color="auto" w:fill="auto"/>
          </w:tcPr>
          <w:p w14:paraId="68FF9FC4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Internal temperature</w:t>
            </w:r>
          </w:p>
        </w:tc>
      </w:tr>
      <w:tr w:rsidR="003A0F0F" w:rsidRPr="00462FF7" w14:paraId="49507635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0905F742" w14:textId="77777777" w:rsidR="003A0F0F" w:rsidRPr="00462FF7" w:rsidRDefault="003A0F0F" w:rsidP="00FB0BD3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It will be temperature is right. Make sure not overdone not too rubbery. The appearance as well. It shouldn't be shriveled up.</w:t>
            </w:r>
          </w:p>
          <w:p w14:paraId="44EB4604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</w:tcPr>
          <w:p w14:paraId="10E9D349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exture and color</w:t>
            </w:r>
          </w:p>
        </w:tc>
        <w:tc>
          <w:tcPr>
            <w:tcW w:w="3117" w:type="dxa"/>
            <w:shd w:val="clear" w:color="auto" w:fill="auto"/>
          </w:tcPr>
          <w:p w14:paraId="755B4419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Color</w:t>
            </w:r>
          </w:p>
        </w:tc>
      </w:tr>
      <w:tr w:rsidR="003A0F0F" w:rsidRPr="00462FF7" w14:paraId="4AF42BAD" w14:textId="77777777" w:rsidTr="00FB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2ED3A44D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Texture and color</w:t>
            </w:r>
          </w:p>
        </w:tc>
        <w:tc>
          <w:tcPr>
            <w:tcW w:w="3000" w:type="dxa"/>
            <w:shd w:val="clear" w:color="auto" w:fill="auto"/>
          </w:tcPr>
          <w:p w14:paraId="0852D7AC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Color and texture</w:t>
            </w:r>
          </w:p>
        </w:tc>
        <w:tc>
          <w:tcPr>
            <w:tcW w:w="3117" w:type="dxa"/>
            <w:shd w:val="clear" w:color="auto" w:fill="auto"/>
          </w:tcPr>
          <w:p w14:paraId="6D288FB6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oasted topping, edges, boiling temp liquor</w:t>
            </w:r>
          </w:p>
          <w:p w14:paraId="481E3C17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A0F0F" w:rsidRPr="00462FF7" w14:paraId="2EF306F8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143C6637" w14:textId="77777777" w:rsidR="003A0F0F" w:rsidRPr="00462FF7" w:rsidRDefault="003A0F0F" w:rsidP="00FB0BD3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shell open, smell</w:t>
            </w:r>
          </w:p>
          <w:p w14:paraId="6C2A01B4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</w:tcPr>
          <w:p w14:paraId="2290394C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hermo</w:t>
            </w:r>
          </w:p>
        </w:tc>
        <w:tc>
          <w:tcPr>
            <w:tcW w:w="3117" w:type="dxa"/>
            <w:shd w:val="clear" w:color="auto" w:fill="auto"/>
          </w:tcPr>
          <w:p w14:paraId="11F2E976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exture</w:t>
            </w:r>
          </w:p>
        </w:tc>
      </w:tr>
      <w:tr w:rsidR="003A0F0F" w:rsidRPr="00462FF7" w14:paraId="398F12F1" w14:textId="77777777" w:rsidTr="00FB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3C5F2D4A" w14:textId="77777777" w:rsidR="003A0F0F" w:rsidRPr="00462FF7" w:rsidRDefault="003A0F0F" w:rsidP="00FB0BD3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guest preference</w:t>
            </w:r>
          </w:p>
          <w:p w14:paraId="2A593784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</w:tcPr>
          <w:p w14:paraId="3BB38F4E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Liquid bubbling</w:t>
            </w:r>
          </w:p>
        </w:tc>
        <w:tc>
          <w:tcPr>
            <w:tcW w:w="3117" w:type="dxa"/>
            <w:shd w:val="clear" w:color="auto" w:fill="auto"/>
          </w:tcPr>
          <w:p w14:paraId="728D80B2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exture</w:t>
            </w:r>
          </w:p>
        </w:tc>
      </w:tr>
      <w:tr w:rsidR="003A0F0F" w:rsidRPr="00462FF7" w14:paraId="552CD023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40D67F24" w14:textId="77777777" w:rsidR="003A0F0F" w:rsidRPr="00462FF7" w:rsidRDefault="003A0F0F" w:rsidP="00FB0BD3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Firmness</w:t>
            </w:r>
          </w:p>
          <w:p w14:paraId="7FD86EE0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</w:tcPr>
          <w:p w14:paraId="2D228FAC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Juice boil</w:t>
            </w:r>
          </w:p>
        </w:tc>
        <w:tc>
          <w:tcPr>
            <w:tcW w:w="3117" w:type="dxa"/>
            <w:shd w:val="clear" w:color="auto" w:fill="auto"/>
          </w:tcPr>
          <w:p w14:paraId="21EE7C8C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Juiciness</w:t>
            </w:r>
          </w:p>
        </w:tc>
      </w:tr>
      <w:tr w:rsidR="003A0F0F" w:rsidRPr="00462FF7" w14:paraId="3765D94A" w14:textId="77777777" w:rsidTr="00FB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3339C148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A health code timer. We have to cool them for 3 and a half minutes, so we put a timer on.</w:t>
            </w:r>
          </w:p>
        </w:tc>
        <w:tc>
          <w:tcPr>
            <w:tcW w:w="3000" w:type="dxa"/>
            <w:shd w:val="clear" w:color="auto" w:fill="auto"/>
          </w:tcPr>
          <w:p w14:paraId="49B8B694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hermometer</w:t>
            </w:r>
          </w:p>
        </w:tc>
        <w:tc>
          <w:tcPr>
            <w:tcW w:w="3117" w:type="dxa"/>
            <w:shd w:val="clear" w:color="auto" w:fill="auto"/>
          </w:tcPr>
          <w:p w14:paraId="4E413A49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exture and size change</w:t>
            </w:r>
          </w:p>
        </w:tc>
      </w:tr>
      <w:tr w:rsidR="003A0F0F" w:rsidRPr="00462FF7" w14:paraId="1FE3BBAE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594DAC65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lastRenderedPageBreak/>
              <w:t>Internal temperature</w:t>
            </w:r>
          </w:p>
        </w:tc>
        <w:tc>
          <w:tcPr>
            <w:tcW w:w="3000" w:type="dxa"/>
            <w:shd w:val="clear" w:color="auto" w:fill="auto"/>
          </w:tcPr>
          <w:p w14:paraId="13DB8798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oppings brown, temp</w:t>
            </w:r>
          </w:p>
        </w:tc>
        <w:tc>
          <w:tcPr>
            <w:tcW w:w="3117" w:type="dxa"/>
            <w:shd w:val="clear" w:color="auto" w:fill="auto"/>
          </w:tcPr>
          <w:p w14:paraId="67ED9115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Use of instant read thermometer to determine safe cooked temperature</w:t>
            </w:r>
          </w:p>
        </w:tc>
      </w:tr>
      <w:tr w:rsidR="003A0F0F" w:rsidRPr="00462FF7" w14:paraId="3074ADFA" w14:textId="77777777" w:rsidTr="00FB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7EA3CF02" w14:textId="77777777" w:rsidR="003A0F0F" w:rsidRPr="00462FF7" w:rsidRDefault="003A0F0F" w:rsidP="00FB0BD3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all of the above</w:t>
            </w:r>
          </w:p>
          <w:p w14:paraId="6D4986E5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</w:tcPr>
          <w:p w14:paraId="38C8F31B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All of the above</w:t>
            </w:r>
          </w:p>
        </w:tc>
        <w:tc>
          <w:tcPr>
            <w:tcW w:w="3117" w:type="dxa"/>
            <w:shd w:val="clear" w:color="auto" w:fill="auto"/>
          </w:tcPr>
          <w:p w14:paraId="10232CA7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Color</w:t>
            </w:r>
          </w:p>
        </w:tc>
      </w:tr>
      <w:tr w:rsidR="003A0F0F" w:rsidRPr="00462FF7" w14:paraId="218A32B0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07432937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shell openness opacity</w:t>
            </w:r>
          </w:p>
        </w:tc>
        <w:tc>
          <w:tcPr>
            <w:tcW w:w="3000" w:type="dxa"/>
            <w:shd w:val="clear" w:color="auto" w:fill="auto"/>
          </w:tcPr>
          <w:p w14:paraId="3690CAD8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Shell open, sit under heat, once is free of moisture, gills start to show, and oyster pumps up</w:t>
            </w:r>
          </w:p>
        </w:tc>
        <w:tc>
          <w:tcPr>
            <w:tcW w:w="3117" w:type="dxa"/>
            <w:shd w:val="clear" w:color="auto" w:fill="auto"/>
          </w:tcPr>
          <w:p w14:paraId="6BC28C38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When the shell starts to open.</w:t>
            </w:r>
          </w:p>
        </w:tc>
      </w:tr>
      <w:tr w:rsidR="003A0F0F" w:rsidRPr="00462FF7" w14:paraId="1846BB89" w14:textId="77777777" w:rsidTr="00FB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4DC7449B" w14:textId="77777777" w:rsidR="003A0F0F" w:rsidRPr="00462FF7" w:rsidRDefault="003A0F0F" w:rsidP="00FB0BD3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Open</w:t>
            </w:r>
          </w:p>
          <w:p w14:paraId="709FD0C3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</w:tcPr>
          <w:p w14:paraId="3E18BC9B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all of the above</w:t>
            </w:r>
          </w:p>
        </w:tc>
        <w:tc>
          <w:tcPr>
            <w:tcW w:w="3117" w:type="dxa"/>
            <w:shd w:val="clear" w:color="auto" w:fill="auto"/>
          </w:tcPr>
          <w:p w14:paraId="56085236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A0F0F" w:rsidRPr="00462FF7" w14:paraId="0BFA8303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6C95290B" w14:textId="77777777" w:rsidR="003A0F0F" w:rsidRPr="00462FF7" w:rsidRDefault="003A0F0F" w:rsidP="00FB0BD3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Texture</w:t>
            </w:r>
          </w:p>
          <w:p w14:paraId="315486A1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</w:tcPr>
          <w:p w14:paraId="12BD9D3E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exture</w:t>
            </w:r>
          </w:p>
        </w:tc>
        <w:tc>
          <w:tcPr>
            <w:tcW w:w="3117" w:type="dxa"/>
            <w:shd w:val="clear" w:color="auto" w:fill="auto"/>
          </w:tcPr>
          <w:p w14:paraId="0F460355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A0F0F" w:rsidRPr="00462FF7" w14:paraId="2366AF6C" w14:textId="77777777" w:rsidTr="00FB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2480C73C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Time</w:t>
            </w:r>
          </w:p>
        </w:tc>
        <w:tc>
          <w:tcPr>
            <w:tcW w:w="3000" w:type="dxa"/>
            <w:shd w:val="clear" w:color="auto" w:fill="auto"/>
          </w:tcPr>
          <w:p w14:paraId="7B6804A9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Internal temperature</w:t>
            </w:r>
          </w:p>
          <w:p w14:paraId="6087CC9E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117" w:type="dxa"/>
            <w:shd w:val="clear" w:color="auto" w:fill="auto"/>
          </w:tcPr>
          <w:p w14:paraId="54C1A1BD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A0F0F" w:rsidRPr="00462FF7" w14:paraId="14726610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35647AF5" w14:textId="77777777" w:rsidR="003A0F0F" w:rsidRPr="00462FF7" w:rsidRDefault="003A0F0F" w:rsidP="00FB0BD3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Shell openness and juiciness</w:t>
            </w:r>
          </w:p>
          <w:p w14:paraId="6ACDCFBC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</w:tcPr>
          <w:p w14:paraId="74A74B1E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all</w:t>
            </w:r>
          </w:p>
        </w:tc>
        <w:tc>
          <w:tcPr>
            <w:tcW w:w="3117" w:type="dxa"/>
            <w:shd w:val="clear" w:color="auto" w:fill="auto"/>
          </w:tcPr>
          <w:p w14:paraId="50F9A66C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A0F0F" w:rsidRPr="00462FF7" w14:paraId="54F6CAE2" w14:textId="77777777" w:rsidTr="00FB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03C22BB7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 xml:space="preserve">Texture, color, use of instant thermometer </w:t>
            </w:r>
          </w:p>
        </w:tc>
        <w:tc>
          <w:tcPr>
            <w:tcW w:w="3000" w:type="dxa"/>
            <w:shd w:val="clear" w:color="auto" w:fill="auto"/>
          </w:tcPr>
          <w:p w14:paraId="4B13ABED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Crispy toasted, boiling the garlic butter, important boiling</w:t>
            </w:r>
          </w:p>
          <w:p w14:paraId="4CB76F86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117" w:type="dxa"/>
            <w:shd w:val="clear" w:color="auto" w:fill="auto"/>
          </w:tcPr>
          <w:p w14:paraId="343E4C02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A0F0F" w:rsidRPr="00462FF7" w14:paraId="309593DC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1AD217FF" w14:textId="77777777" w:rsidR="003A0F0F" w:rsidRPr="00462FF7" w:rsidRDefault="003A0F0F" w:rsidP="00FB0BD3">
            <w:pPr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 xml:space="preserve">Texture </w:t>
            </w:r>
          </w:p>
          <w:p w14:paraId="08EF4797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</w:tcPr>
          <w:p w14:paraId="5E9A16F0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open</w:t>
            </w:r>
          </w:p>
        </w:tc>
        <w:tc>
          <w:tcPr>
            <w:tcW w:w="3117" w:type="dxa"/>
            <w:shd w:val="clear" w:color="auto" w:fill="auto"/>
          </w:tcPr>
          <w:p w14:paraId="586EE009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A0F0F" w:rsidRPr="00462FF7" w14:paraId="4C6CF61E" w14:textId="77777777" w:rsidTr="00FB0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7556298C" w14:textId="77777777" w:rsidR="003A0F0F" w:rsidRPr="00462FF7" w:rsidRDefault="003A0F0F" w:rsidP="00FB0BD3">
            <w:pPr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  <w:t>Once they start curling up on the side.</w:t>
            </w:r>
          </w:p>
        </w:tc>
        <w:tc>
          <w:tcPr>
            <w:tcW w:w="3000" w:type="dxa"/>
            <w:shd w:val="clear" w:color="auto" w:fill="auto"/>
          </w:tcPr>
          <w:p w14:paraId="0584DCC5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exture</w:t>
            </w:r>
          </w:p>
        </w:tc>
        <w:tc>
          <w:tcPr>
            <w:tcW w:w="3117" w:type="dxa"/>
            <w:shd w:val="clear" w:color="auto" w:fill="auto"/>
          </w:tcPr>
          <w:p w14:paraId="55161D40" w14:textId="77777777" w:rsidR="003A0F0F" w:rsidRPr="00462FF7" w:rsidRDefault="003A0F0F" w:rsidP="00FB0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A0F0F" w:rsidRPr="00462FF7" w14:paraId="7B5E91CB" w14:textId="77777777" w:rsidTr="00FB0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shd w:val="clear" w:color="auto" w:fill="auto"/>
          </w:tcPr>
          <w:p w14:paraId="0B2ABCE3" w14:textId="77777777" w:rsidR="003A0F0F" w:rsidRPr="00462FF7" w:rsidRDefault="003A0F0F" w:rsidP="00FB0BD3">
            <w:pPr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</w:tcPr>
          <w:p w14:paraId="019CF7BB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462FF7">
              <w:rPr>
                <w:rFonts w:asciiTheme="minorBidi" w:eastAsia="Times New Roman" w:hAnsiTheme="minorBidi"/>
                <w:sz w:val="18"/>
                <w:szCs w:val="18"/>
              </w:rPr>
              <w:t>Texture</w:t>
            </w:r>
          </w:p>
          <w:p w14:paraId="7DD87B4D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117" w:type="dxa"/>
            <w:shd w:val="clear" w:color="auto" w:fill="auto"/>
          </w:tcPr>
          <w:p w14:paraId="74FF25EB" w14:textId="77777777" w:rsidR="003A0F0F" w:rsidRPr="00462FF7" w:rsidRDefault="003A0F0F" w:rsidP="00FB0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</w:tbl>
    <w:p w14:paraId="21514AB2" w14:textId="46BBAB5C" w:rsidR="00920C42" w:rsidRDefault="003A0F0F" w:rsidP="00430EB4">
      <w:pPr>
        <w:spacing w:line="360" w:lineRule="auto"/>
      </w:pPr>
      <w:r w:rsidRPr="00462FF7">
        <w:rPr>
          <w:rFonts w:asciiTheme="minorBidi" w:hAnsiTheme="minorBidi"/>
          <w:color w:val="000000" w:themeColor="text1"/>
        </w:rPr>
        <w:t>*</w:t>
      </w:r>
      <w:r w:rsidRPr="00462FF7">
        <w:rPr>
          <w:rFonts w:asciiTheme="minorBidi" w:hAnsiTheme="minorBidi"/>
          <w:color w:val="000000" w:themeColor="text1"/>
          <w:sz w:val="16"/>
          <w:szCs w:val="16"/>
        </w:rPr>
        <w:t>Refer to the questionnaire provided in Table. 1 of the manuscript.</w:t>
      </w:r>
    </w:p>
    <w:p w14:paraId="466EBB44" w14:textId="77777777" w:rsidR="00EE50C4" w:rsidRPr="00EE50C4" w:rsidRDefault="00EE50C4" w:rsidP="00EE50C4"/>
    <w:sectPr w:rsidR="00EE50C4" w:rsidRPr="00EE5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E7CA5A0"/>
    <w:rsid w:val="000F4FD9"/>
    <w:rsid w:val="001617F6"/>
    <w:rsid w:val="003328F6"/>
    <w:rsid w:val="00364864"/>
    <w:rsid w:val="003A0F0F"/>
    <w:rsid w:val="00430EB4"/>
    <w:rsid w:val="00676F9F"/>
    <w:rsid w:val="00686F7A"/>
    <w:rsid w:val="00821728"/>
    <w:rsid w:val="008E780C"/>
    <w:rsid w:val="00920C42"/>
    <w:rsid w:val="009B449D"/>
    <w:rsid w:val="00C43CFD"/>
    <w:rsid w:val="00C97D83"/>
    <w:rsid w:val="00CB0047"/>
    <w:rsid w:val="00EC71A3"/>
    <w:rsid w:val="00EE50C4"/>
    <w:rsid w:val="00F65B50"/>
    <w:rsid w:val="00FC5FF5"/>
    <w:rsid w:val="03A2CCC0"/>
    <w:rsid w:val="3814AE56"/>
    <w:rsid w:val="3E7CA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9F858"/>
  <w15:chartTrackingRefBased/>
  <w15:docId w15:val="{BD73FA00-6FFC-4EF1-8C8D-C886BEDFC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617F6"/>
    <w:pPr>
      <w:spacing w:after="200" w:line="240" w:lineRule="auto"/>
    </w:pPr>
    <w:rPr>
      <w:rFonts w:eastAsiaTheme="minorHAnsi"/>
      <w:i/>
      <w:iCs/>
      <w:color w:val="0E2841" w:themeColor="text2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C43CFD"/>
    <w:rPr>
      <w:color w:val="467886" w:themeColor="hyperlink"/>
      <w:u w:val="single"/>
    </w:rPr>
  </w:style>
  <w:style w:type="table" w:styleId="ListTable6Colorful">
    <w:name w:val="List Table 6 Colorful"/>
    <w:basedOn w:val="TableNormal"/>
    <w:uiPriority w:val="51"/>
    <w:rsid w:val="003A0F0F"/>
    <w:pPr>
      <w:spacing w:after="0" w:line="240" w:lineRule="auto"/>
    </w:pPr>
    <w:rPr>
      <w:rFonts w:eastAsiaTheme="minorHAns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0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59E7E4255445478AA446D4DA40863B" ma:contentTypeVersion="13" ma:contentTypeDescription="Create a new document." ma:contentTypeScope="" ma:versionID="ac61f69a42de9d1169043f15a5bfb2fe">
  <xsd:schema xmlns:xsd="http://www.w3.org/2001/XMLSchema" xmlns:xs="http://www.w3.org/2001/XMLSchema" xmlns:p="http://schemas.microsoft.com/office/2006/metadata/properties" xmlns:ns2="a37472fc-e322-4b4a-b4d8-14c289ebe887" xmlns:ns3="d295ddb7-1870-4000-be95-3a3e7b5feafb" targetNamespace="http://schemas.microsoft.com/office/2006/metadata/properties" ma:root="true" ma:fieldsID="777fd63dd4428da8fda2fe950df03b5e" ns2:_="" ns3:_="">
    <xsd:import namespace="a37472fc-e322-4b4a-b4d8-14c289ebe887"/>
    <xsd:import namespace="d295ddb7-1870-4000-be95-3a3e7b5fea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7472fc-e322-4b4a-b4d8-14c289ebe8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95ddb7-1870-4000-be95-3a3e7b5feaf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37472fc-e322-4b4a-b4d8-14c289ebe88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82AA39-BD08-4E23-87EE-F4FAEE0D5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7472fc-e322-4b4a-b4d8-14c289ebe887"/>
    <ds:schemaRef ds:uri="d295ddb7-1870-4000-be95-3a3e7b5fea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84C34E-E360-4AEE-BD08-713219763260}">
  <ds:schemaRefs>
    <ds:schemaRef ds:uri="http://schemas.microsoft.com/office/2006/metadata/properties"/>
    <ds:schemaRef ds:uri="http://schemas.microsoft.com/office/infopath/2007/PartnerControls"/>
    <ds:schemaRef ds:uri="a37472fc-e322-4b4a-b4d8-14c289ebe887"/>
  </ds:schemaRefs>
</ds:datastoreItem>
</file>

<file path=customXml/itemProps3.xml><?xml version="1.0" encoding="utf-8"?>
<ds:datastoreItem xmlns:ds="http://schemas.openxmlformats.org/officeDocument/2006/customXml" ds:itemID="{9BC91FA0-4A8B-47E6-8064-54D3674A29C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mahdi, Razieh Sadat</dc:creator>
  <cp:keywords/>
  <dc:description/>
  <cp:lastModifiedBy>Naim Montazeri</cp:lastModifiedBy>
  <cp:revision>14</cp:revision>
  <dcterms:created xsi:type="dcterms:W3CDTF">2025-03-14T21:29:00Z</dcterms:created>
  <dcterms:modified xsi:type="dcterms:W3CDTF">2025-03-18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59E7E4255445478AA446D4DA40863B</vt:lpwstr>
  </property>
  <property fmtid="{D5CDD505-2E9C-101B-9397-08002B2CF9AE}" pid="3" name="MediaServiceImageTags">
    <vt:lpwstr/>
  </property>
</Properties>
</file>